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748CE" w14:textId="5713FA19" w:rsidR="00E86E5C" w:rsidRDefault="00E86E5C" w:rsidP="00E86E5C">
      <w:pPr>
        <w:pStyle w:val="Heading2"/>
        <w:rPr>
          <w:lang w:val="en-AU"/>
        </w:rPr>
      </w:pPr>
      <w:r w:rsidRPr="00324ECC">
        <w:rPr>
          <w:lang w:val="en-AU"/>
        </w:rPr>
        <w:t xml:space="preserve">Appendix </w:t>
      </w:r>
      <w:r>
        <w:rPr>
          <w:lang w:val="en-AU"/>
        </w:rPr>
        <w:t>2</w:t>
      </w:r>
      <w:r w:rsidRPr="00324ECC">
        <w:rPr>
          <w:lang w:val="en-AU"/>
        </w:rPr>
        <w:t xml:space="preserve">. </w:t>
      </w:r>
      <w:r>
        <w:rPr>
          <w:lang w:val="en-AU"/>
        </w:rPr>
        <w:t xml:space="preserve">Example report for an </w:t>
      </w:r>
      <w:r w:rsidR="00E46056">
        <w:rPr>
          <w:lang w:val="en-AU"/>
        </w:rPr>
        <w:t xml:space="preserve">individual </w:t>
      </w:r>
      <w:r>
        <w:rPr>
          <w:lang w:val="en-AU"/>
        </w:rPr>
        <w:t xml:space="preserve">at-risk patient emailed to the treating doctor. </w:t>
      </w:r>
    </w:p>
    <w:p w14:paraId="26B0C986" w14:textId="77777777" w:rsidR="00E86E5C" w:rsidRPr="00FF7E91" w:rsidRDefault="00E86E5C" w:rsidP="00E86E5C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33A9DD7E" wp14:editId="16A2F854">
            <wp:extent cx="5731510" cy="7054850"/>
            <wp:effectExtent l="0" t="0" r="2540" b="0"/>
            <wp:docPr id="1390424966" name="Picture 2" descr="A screenshot of a medical for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424966" name="Picture 2" descr="A screenshot of a medical form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5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FE67B" w14:textId="77777777" w:rsidR="00E86E5C" w:rsidRDefault="00E86E5C" w:rsidP="00E86E5C">
      <w:pPr>
        <w:rPr>
          <w:lang w:val="en-AU"/>
        </w:rPr>
      </w:pPr>
      <w:r>
        <w:rPr>
          <w:lang w:val="en-AU"/>
        </w:rPr>
        <w:t>The patient’s name and data shown above are fictional.</w:t>
      </w:r>
    </w:p>
    <w:p w14:paraId="14820E2D" w14:textId="77777777" w:rsidR="00182252" w:rsidRDefault="00182252"/>
    <w:sectPr w:rsidR="00182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E5C"/>
    <w:rsid w:val="00182252"/>
    <w:rsid w:val="00696F9D"/>
    <w:rsid w:val="00A82007"/>
    <w:rsid w:val="00E46056"/>
    <w:rsid w:val="00E8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ED7A1"/>
  <w15:chartTrackingRefBased/>
  <w15:docId w15:val="{7EAE2EDF-FF43-41C5-851B-5C7894BF1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E5C"/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E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6E5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rown</dc:creator>
  <cp:keywords/>
  <dc:description/>
  <cp:lastModifiedBy>Christine Brown</cp:lastModifiedBy>
  <cp:revision>2</cp:revision>
  <dcterms:created xsi:type="dcterms:W3CDTF">2023-08-23T00:33:00Z</dcterms:created>
  <dcterms:modified xsi:type="dcterms:W3CDTF">2024-02-19T10:57:00Z</dcterms:modified>
</cp:coreProperties>
</file>